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400" w:rsidRPr="00DB2716" w:rsidRDefault="00444400">
      <w:pPr>
        <w:rPr>
          <w:noProof/>
          <w:sz w:val="24"/>
          <w:szCs w:val="24"/>
        </w:rPr>
      </w:pPr>
      <w:bookmarkStart w:id="0" w:name="_GoBack"/>
      <w:r w:rsidRPr="00DB271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ig</w:t>
      </w:r>
      <w:r w:rsidR="00DB2716"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ure</w:t>
      </w:r>
      <w:r w:rsidRPr="00DB271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DB2716"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</w:t>
      </w:r>
      <w:r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3</w:t>
      </w:r>
    </w:p>
    <w:bookmarkEnd w:id="0"/>
    <w:p w:rsidR="003C402B" w:rsidRDefault="003E5C63">
      <w:r w:rsidRPr="003E5C63">
        <w:rPr>
          <w:noProof/>
        </w:rPr>
        <w:drawing>
          <wp:inline distT="0" distB="0" distL="0" distR="0" wp14:anchorId="78715368" wp14:editId="2E99C06F">
            <wp:extent cx="4329522" cy="4229100"/>
            <wp:effectExtent l="0" t="0" r="0" b="0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13"/>
                    <a:stretch/>
                  </pic:blipFill>
                  <pic:spPr bwMode="auto">
                    <a:xfrm>
                      <a:off x="0" y="0"/>
                      <a:ext cx="4329018" cy="4228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4C53" w:rsidRPr="00DB2716" w:rsidRDefault="00AF7D2F" w:rsidP="00754C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271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ig</w:t>
      </w:r>
      <w:r w:rsidR="00DB2716"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ure</w:t>
      </w:r>
      <w:r w:rsidRPr="00DB271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DB2716"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</w:t>
      </w:r>
      <w:r w:rsidR="00444400"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3</w:t>
      </w:r>
      <w:r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A</w:t>
      </w:r>
      <w:r w:rsidRPr="00DB271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aly</w:t>
      </w:r>
      <w:r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is of</w:t>
      </w:r>
      <w:r w:rsidRPr="00DB271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hoot/root ratios of P contents in both NIP and </w:t>
      </w:r>
      <w:r w:rsidRPr="00DB2716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 xml:space="preserve">osarf16 </w:t>
      </w:r>
      <w:r w:rsidRPr="00DB271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utant</w:t>
      </w:r>
      <w:r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.</w:t>
      </w:r>
      <w:proofErr w:type="gramEnd"/>
      <w:r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proofErr w:type="gramStart"/>
      <w:r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(A) The </w:t>
      </w:r>
      <w:r w:rsidRPr="00DB271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hoot/root ratios of P contents in both NIP </w:t>
      </w:r>
      <w:r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(A) </w:t>
      </w:r>
      <w:r w:rsidRPr="00DB271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nd </w:t>
      </w:r>
      <w:r w:rsidRPr="00DB2716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osarf16</w:t>
      </w:r>
      <w:r w:rsidRPr="00DB271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mutant</w:t>
      </w:r>
      <w:r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(B) without 6-BA treatment.</w:t>
      </w:r>
      <w:proofErr w:type="gramEnd"/>
      <w:r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proofErr w:type="gramStart"/>
      <w:r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The </w:t>
      </w:r>
      <w:r w:rsidRPr="00DB271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hoot/root ratios of P contents in both NIP </w:t>
      </w:r>
      <w:r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(C) </w:t>
      </w:r>
      <w:r w:rsidRPr="00DB271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nd </w:t>
      </w:r>
      <w:r w:rsidRPr="00DB2716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osarf16</w:t>
      </w:r>
      <w:r w:rsidRPr="00DB271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mutant</w:t>
      </w:r>
      <w:r w:rsidRPr="00DB271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(D) with 6-BA treatment.</w:t>
      </w:r>
      <w:proofErr w:type="gramEnd"/>
      <w:r w:rsidR="00754C53" w:rsidRPr="00DB2716">
        <w:rPr>
          <w:rFonts w:ascii="Times New Roman" w:hAnsi="Times New Roman" w:cs="Times New Roman"/>
          <w:sz w:val="24"/>
          <w:szCs w:val="24"/>
        </w:rPr>
        <w:t xml:space="preserve"> “</w:t>
      </w:r>
      <w:proofErr w:type="gramStart"/>
      <w:r w:rsidR="00754C53" w:rsidRPr="00DB2716">
        <w:rPr>
          <w:rFonts w:ascii="Times New Roman" w:hAnsi="Times New Roman" w:cs="Times New Roman" w:hint="eastAsia"/>
          <w:sz w:val="24"/>
          <w:szCs w:val="24"/>
        </w:rPr>
        <w:t>a</w:t>
      </w:r>
      <w:proofErr w:type="gramEnd"/>
      <w:r w:rsidR="00754C53" w:rsidRPr="00DB2716">
        <w:rPr>
          <w:rFonts w:ascii="Times New Roman" w:hAnsi="Times New Roman" w:cs="Times New Roman"/>
          <w:sz w:val="24"/>
          <w:szCs w:val="24"/>
        </w:rPr>
        <w:t>”</w:t>
      </w:r>
      <w:r w:rsidR="00754C53" w:rsidRPr="00DB2716">
        <w:rPr>
          <w:rFonts w:ascii="Times New Roman" w:hAnsi="Times New Roman" w:cs="Times New Roman" w:hint="eastAsia"/>
          <w:sz w:val="24"/>
          <w:szCs w:val="24"/>
        </w:rPr>
        <w:t xml:space="preserve"> indicated s</w:t>
      </w:r>
      <w:r w:rsidR="00754C53" w:rsidRPr="00DB2716">
        <w:rPr>
          <w:rFonts w:ascii="Times New Roman" w:hAnsi="Times New Roman" w:cs="Times New Roman"/>
          <w:sz w:val="24"/>
          <w:szCs w:val="24"/>
        </w:rPr>
        <w:t>ignificant difference in expression levels of</w:t>
      </w:r>
      <w:r w:rsidR="00754C53" w:rsidRPr="00DB2716">
        <w:rPr>
          <w:rFonts w:ascii="Times New Roman" w:hAnsi="Times New Roman" w:cs="Times New Roman"/>
          <w:i/>
          <w:sz w:val="24"/>
          <w:szCs w:val="24"/>
        </w:rPr>
        <w:t xml:space="preserve"> Os</w:t>
      </w:r>
      <w:r w:rsidR="00754C53" w:rsidRPr="00DB2716">
        <w:rPr>
          <w:rFonts w:ascii="Times New Roman" w:hAnsi="Times New Roman" w:cs="Times New Roman" w:hint="eastAsia"/>
          <w:i/>
          <w:sz w:val="24"/>
          <w:szCs w:val="24"/>
        </w:rPr>
        <w:t>PAPs</w:t>
      </w:r>
      <w:r w:rsidR="00754C53" w:rsidRPr="00DB271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54C53" w:rsidRPr="00DB2716">
        <w:rPr>
          <w:rFonts w:ascii="Times New Roman" w:hAnsi="Times New Roman" w:cs="Times New Roman"/>
          <w:sz w:val="24"/>
          <w:szCs w:val="24"/>
        </w:rPr>
        <w:t xml:space="preserve">from treatments to mock at 1% by student’s </w:t>
      </w:r>
      <w:r w:rsidR="00754C53" w:rsidRPr="00DB2716">
        <w:rPr>
          <w:rFonts w:ascii="Times New Roman" w:hAnsi="Times New Roman" w:cs="Times New Roman"/>
          <w:i/>
          <w:sz w:val="24"/>
          <w:szCs w:val="24"/>
        </w:rPr>
        <w:t>t</w:t>
      </w:r>
      <w:r w:rsidR="00754C53" w:rsidRPr="00DB2716">
        <w:rPr>
          <w:rFonts w:ascii="Times New Roman" w:hAnsi="Times New Roman" w:cs="Times New Roman"/>
          <w:sz w:val="24"/>
          <w:szCs w:val="24"/>
        </w:rPr>
        <w:t xml:space="preserve"> test. “</w:t>
      </w:r>
      <w:proofErr w:type="gramStart"/>
      <w:r w:rsidR="00754C53" w:rsidRPr="00DB2716">
        <w:rPr>
          <w:rFonts w:ascii="Times New Roman" w:hAnsi="Times New Roman" w:cs="Times New Roman" w:hint="eastAsia"/>
          <w:sz w:val="24"/>
          <w:szCs w:val="24"/>
        </w:rPr>
        <w:t>b</w:t>
      </w:r>
      <w:proofErr w:type="gramEnd"/>
      <w:r w:rsidR="00754C53" w:rsidRPr="00DB2716">
        <w:rPr>
          <w:rFonts w:ascii="Times New Roman" w:hAnsi="Times New Roman" w:cs="Times New Roman"/>
          <w:sz w:val="24"/>
          <w:szCs w:val="24"/>
        </w:rPr>
        <w:t>”</w:t>
      </w:r>
      <w:r w:rsidR="00754C53" w:rsidRPr="00DB2716">
        <w:rPr>
          <w:rFonts w:ascii="Times New Roman" w:hAnsi="Times New Roman" w:cs="Times New Roman" w:hint="eastAsia"/>
          <w:sz w:val="24"/>
          <w:szCs w:val="24"/>
        </w:rPr>
        <w:t xml:space="preserve"> indicated s</w:t>
      </w:r>
      <w:r w:rsidR="00754C53" w:rsidRPr="00DB2716">
        <w:rPr>
          <w:rFonts w:ascii="Times New Roman" w:hAnsi="Times New Roman" w:cs="Times New Roman"/>
          <w:sz w:val="24"/>
          <w:szCs w:val="24"/>
        </w:rPr>
        <w:t xml:space="preserve">ignificant difference in expression levels of </w:t>
      </w:r>
      <w:r w:rsidR="00754C53" w:rsidRPr="00DB2716">
        <w:rPr>
          <w:rFonts w:ascii="Times New Roman" w:hAnsi="Times New Roman" w:cs="Times New Roman"/>
          <w:i/>
          <w:sz w:val="24"/>
          <w:szCs w:val="24"/>
        </w:rPr>
        <w:t>Os</w:t>
      </w:r>
      <w:r w:rsidR="00754C53" w:rsidRPr="00DB2716">
        <w:rPr>
          <w:rFonts w:ascii="Times New Roman" w:hAnsi="Times New Roman" w:cs="Times New Roman" w:hint="eastAsia"/>
          <w:i/>
          <w:sz w:val="24"/>
          <w:szCs w:val="24"/>
        </w:rPr>
        <w:t xml:space="preserve">PAPs </w:t>
      </w:r>
      <w:r w:rsidR="00754C53" w:rsidRPr="00DB2716">
        <w:rPr>
          <w:rFonts w:ascii="Times New Roman" w:hAnsi="Times New Roman" w:cs="Times New Roman"/>
          <w:sz w:val="24"/>
          <w:szCs w:val="24"/>
        </w:rPr>
        <w:t xml:space="preserve">from treatments to mock at 5% by student’s </w:t>
      </w:r>
      <w:r w:rsidR="00754C53" w:rsidRPr="00DB2716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="00754C53" w:rsidRPr="00DB2716">
        <w:rPr>
          <w:rFonts w:ascii="Times New Roman" w:hAnsi="Times New Roman" w:cs="Times New Roman"/>
          <w:sz w:val="24"/>
          <w:szCs w:val="24"/>
        </w:rPr>
        <w:t>test.</w:t>
      </w:r>
    </w:p>
    <w:p w:rsidR="00AF7D2F" w:rsidRPr="00754C53" w:rsidRDefault="00AF7D2F" w:rsidP="00AF7D2F">
      <w:pPr>
        <w:pStyle w:val="a4"/>
        <w:spacing w:before="0" w:beforeAutospacing="0" w:after="0" w:afterAutospacing="0" w:line="480" w:lineRule="auto"/>
      </w:pPr>
    </w:p>
    <w:p w:rsidR="00AF7D2F" w:rsidRPr="00AF7D2F" w:rsidRDefault="00AF7D2F"/>
    <w:sectPr w:rsidR="00AF7D2F" w:rsidRPr="00AF7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5EED" w:rsidRDefault="00405EED" w:rsidP="00444400">
      <w:r>
        <w:separator/>
      </w:r>
    </w:p>
  </w:endnote>
  <w:endnote w:type="continuationSeparator" w:id="0">
    <w:p w:rsidR="00405EED" w:rsidRDefault="00405EED" w:rsidP="00444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5EED" w:rsidRDefault="00405EED" w:rsidP="00444400">
      <w:r>
        <w:separator/>
      </w:r>
    </w:p>
  </w:footnote>
  <w:footnote w:type="continuationSeparator" w:id="0">
    <w:p w:rsidR="00405EED" w:rsidRDefault="00405EED" w:rsidP="00444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D2F"/>
    <w:rsid w:val="00184915"/>
    <w:rsid w:val="001E0CE2"/>
    <w:rsid w:val="003846D0"/>
    <w:rsid w:val="003C402B"/>
    <w:rsid w:val="003E5C63"/>
    <w:rsid w:val="00405EED"/>
    <w:rsid w:val="00444400"/>
    <w:rsid w:val="00754C53"/>
    <w:rsid w:val="00AF7D2F"/>
    <w:rsid w:val="00DB2716"/>
    <w:rsid w:val="00E1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F7D2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F7D2F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AF7D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4444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4440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444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444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F7D2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F7D2F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AF7D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4444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4440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444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444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5</cp:revision>
  <dcterms:created xsi:type="dcterms:W3CDTF">2014-09-10T03:15:00Z</dcterms:created>
  <dcterms:modified xsi:type="dcterms:W3CDTF">2014-10-24T00:40:00Z</dcterms:modified>
</cp:coreProperties>
</file>